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55A" w:rsidRPr="005F28AF" w:rsidRDefault="0089255A" w:rsidP="0089255A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 w:cs="Arial"/>
          <w:b/>
          <w:lang w:val="en-US"/>
        </w:rPr>
        <w:t>Supplemental Table 1</w:t>
      </w:r>
      <w:r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/>
          <w:b/>
          <w:lang w:val="en-US"/>
        </w:rPr>
        <w:t>Longitudinal paired comparisons of humoral and cellular immunity in OLT convalescents.</w:t>
      </w:r>
    </w:p>
    <w:tbl>
      <w:tblPr>
        <w:tblW w:w="14389" w:type="dxa"/>
        <w:tblLook w:val="04A0" w:firstRow="1" w:lastRow="0" w:firstColumn="1" w:lastColumn="0" w:noHBand="0" w:noVBand="1"/>
      </w:tblPr>
      <w:tblGrid>
        <w:gridCol w:w="2137"/>
        <w:gridCol w:w="339"/>
        <w:gridCol w:w="767"/>
        <w:gridCol w:w="774"/>
        <w:gridCol w:w="681"/>
        <w:gridCol w:w="1537"/>
        <w:gridCol w:w="461"/>
        <w:gridCol w:w="769"/>
        <w:gridCol w:w="769"/>
        <w:gridCol w:w="1268"/>
        <w:gridCol w:w="1537"/>
        <w:gridCol w:w="769"/>
        <w:gridCol w:w="769"/>
        <w:gridCol w:w="1268"/>
        <w:gridCol w:w="1537"/>
        <w:tblGridChange w:id="0">
          <w:tblGrid>
            <w:gridCol w:w="2137"/>
            <w:gridCol w:w="339"/>
            <w:gridCol w:w="767"/>
            <w:gridCol w:w="774"/>
            <w:gridCol w:w="681"/>
            <w:gridCol w:w="1537"/>
            <w:gridCol w:w="461"/>
            <w:gridCol w:w="769"/>
            <w:gridCol w:w="769"/>
            <w:gridCol w:w="1268"/>
            <w:gridCol w:w="1537"/>
            <w:gridCol w:w="769"/>
            <w:gridCol w:w="769"/>
            <w:gridCol w:w="1268"/>
            <w:gridCol w:w="1537"/>
          </w:tblGrid>
        </w:tblGridChange>
      </w:tblGrid>
      <w:tr w:rsidR="0089255A" w:rsidRPr="002063EB" w:rsidTr="0089255A">
        <w:trPr>
          <w:trHeight w:val="301"/>
        </w:trPr>
        <w:tc>
          <w:tcPr>
            <w:tcW w:w="213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33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n</w:t>
            </w:r>
          </w:p>
        </w:tc>
        <w:tc>
          <w:tcPr>
            <w:tcW w:w="343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Humoral immunity, IgG</w:t>
            </w:r>
          </w:p>
        </w:tc>
        <w:tc>
          <w:tcPr>
            <w:tcW w:w="41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n</w:t>
            </w:r>
          </w:p>
        </w:tc>
        <w:tc>
          <w:tcPr>
            <w:tcW w:w="403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Cellular immunity, Spots/10</w:t>
            </w:r>
            <w:r w:rsidRPr="00252D5F">
              <w:rPr>
                <w:rFonts w:eastAsia="Times New Roman" w:cs="Calibri"/>
                <w:color w:val="000000"/>
                <w:vertAlign w:val="superscript"/>
                <w:lang w:val="en-US"/>
              </w:rPr>
              <w:t>5</w:t>
            </w:r>
            <w:r w:rsidRPr="00501115">
              <w:rPr>
                <w:rFonts w:eastAsia="Times New Roman" w:cs="Calibri"/>
                <w:color w:val="000000"/>
                <w:lang w:val="en-US"/>
              </w:rPr>
              <w:t>PMBCs</w:t>
            </w:r>
          </w:p>
        </w:tc>
        <w:tc>
          <w:tcPr>
            <w:tcW w:w="403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Cellular immunity, Spots/10</w:t>
            </w:r>
            <w:r w:rsidRPr="00252D5F">
              <w:rPr>
                <w:rFonts w:eastAsia="Times New Roman" w:cs="Calibri"/>
                <w:color w:val="000000"/>
                <w:vertAlign w:val="superscript"/>
                <w:lang w:val="en-US"/>
              </w:rPr>
              <w:t>3</w:t>
            </w:r>
            <w:r>
              <w:rPr>
                <w:rFonts w:eastAsia="Times New Roman" w:cs="Calibri"/>
                <w:color w:val="000000"/>
                <w:vertAlign w:val="superscript"/>
                <w:lang w:val="en-US"/>
              </w:rPr>
              <w:t xml:space="preserve"> </w:t>
            </w:r>
            <w:r w:rsidRPr="00501115">
              <w:rPr>
                <w:rFonts w:eastAsia="Times New Roman" w:cs="Calibri"/>
                <w:color w:val="000000"/>
                <w:lang w:val="en-US"/>
              </w:rPr>
              <w:t>CD3</w:t>
            </w:r>
            <w:r w:rsidRPr="00252D5F">
              <w:rPr>
                <w:rFonts w:eastAsia="Times New Roman" w:cs="Calibri"/>
                <w:color w:val="000000"/>
                <w:vertAlign w:val="superscript"/>
                <w:lang w:val="en-US"/>
              </w:rPr>
              <w:t>+</w:t>
            </w:r>
            <w:r w:rsidRPr="00501115">
              <w:rPr>
                <w:rFonts w:eastAsia="Times New Roman" w:cs="Calibri"/>
                <w:color w:val="000000"/>
                <w:lang w:val="en-US"/>
              </w:rPr>
              <w:t xml:space="preserve"> cells</w:t>
            </w:r>
          </w:p>
        </w:tc>
      </w:tr>
      <w:tr w:rsidR="0089255A" w:rsidRPr="00501115" w:rsidTr="0089255A">
        <w:trPr>
          <w:trHeight w:val="301"/>
        </w:trPr>
        <w:tc>
          <w:tcPr>
            <w:tcW w:w="213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33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Spike S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Spike S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RB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Nucleocapsid</w:t>
            </w:r>
          </w:p>
        </w:tc>
        <w:tc>
          <w:tcPr>
            <w:tcW w:w="41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Spike S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Spike S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membran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Nucleocapsid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Spike S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Spike S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membran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Nucleocapsid</w:t>
            </w:r>
          </w:p>
        </w:tc>
      </w:tr>
      <w:tr w:rsidR="0089255A" w:rsidRPr="00501115" w:rsidTr="0089255A">
        <w:trPr>
          <w:trHeight w:val="301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pre vs. 1-2 M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0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01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01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01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18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18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18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18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18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18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18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180</w:t>
            </w:r>
          </w:p>
        </w:tc>
      </w:tr>
      <w:tr w:rsidR="0089255A" w:rsidRPr="00501115" w:rsidTr="0089255A">
        <w:trPr>
          <w:trHeight w:val="301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1-2 M vs. 3-4 M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0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05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26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48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86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9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17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24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16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73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86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249</w:t>
            </w:r>
          </w:p>
        </w:tc>
      </w:tr>
      <w:tr w:rsidR="0089255A" w:rsidRPr="00501115" w:rsidTr="0089255A">
        <w:trPr>
          <w:trHeight w:val="301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3-4 M vs. 5 M non-vacc.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6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65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18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65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18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18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18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</w:tr>
      <w:tr w:rsidR="0089255A" w:rsidRPr="00501115" w:rsidTr="0089255A">
        <w:trPr>
          <w:trHeight w:val="301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 xml:space="preserve">3-4 M vs. 5 M vacc. 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1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14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14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7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46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</w:tr>
      <w:tr w:rsidR="0089255A" w:rsidRPr="00501115" w:rsidTr="0089255A">
        <w:trPr>
          <w:trHeight w:val="301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3-4 M vs. 5 M (all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46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6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34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52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345</w:t>
            </w:r>
          </w:p>
        </w:tc>
      </w:tr>
      <w:tr w:rsidR="0089255A" w:rsidRPr="00501115" w:rsidTr="0089255A">
        <w:trPr>
          <w:trHeight w:val="301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pre (1-4M) vs post  vacc.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0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02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02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59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31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5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59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</w:tr>
      <w:tr w:rsidR="0089255A" w:rsidRPr="00501115" w:rsidTr="0089255A">
        <w:trPr>
          <w:trHeight w:val="316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1-4 M vs. 5 M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.13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1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92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79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501115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56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255A" w:rsidRPr="00501115" w:rsidRDefault="0089255A" w:rsidP="002063EB">
            <w:pPr>
              <w:spacing w:after="0" w:line="240" w:lineRule="auto"/>
              <w:jc w:val="center"/>
              <w:rPr>
                <w:rFonts w:eastAsia="Times New Roman" w:cs="Calibri"/>
                <w:lang w:val="en-US"/>
              </w:rPr>
            </w:pPr>
            <w:r w:rsidRPr="00501115">
              <w:rPr>
                <w:rFonts w:eastAsia="Times New Roman" w:cs="Calibri"/>
                <w:lang w:val="en-US"/>
              </w:rPr>
              <w:t>.594</w:t>
            </w:r>
          </w:p>
        </w:tc>
      </w:tr>
    </w:tbl>
    <w:p w:rsidR="0089255A" w:rsidRDefault="0089255A" w:rsidP="0089255A">
      <w:pPr>
        <w:spacing w:after="0" w:line="480" w:lineRule="auto"/>
        <w:rPr>
          <w:rFonts w:ascii="Arial" w:hAnsi="Arial" w:cs="Arial"/>
          <w:lang w:val="en-US"/>
        </w:rPr>
        <w:sectPr w:rsidR="0089255A" w:rsidSect="005F28AF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  <w:r>
        <w:rPr>
          <w:rFonts w:ascii="Arial" w:hAnsi="Arial" w:cs="Arial"/>
          <w:lang w:val="en-US"/>
        </w:rPr>
        <w:t xml:space="preserve"> </w:t>
      </w:r>
      <w:r w:rsidRPr="00501115">
        <w:rPr>
          <w:rFonts w:ascii="Arial" w:hAnsi="Arial" w:cs="Arial"/>
          <w:lang w:val="en-US"/>
        </w:rPr>
        <w:t xml:space="preserve">Outlined are p-values of paired </w:t>
      </w:r>
      <w:r>
        <w:rPr>
          <w:rFonts w:ascii="Arial" w:hAnsi="Arial" w:cs="Arial"/>
          <w:lang w:val="en-US"/>
        </w:rPr>
        <w:t>Wilcoxon rank sum test of antibody concentrati</w:t>
      </w:r>
      <w:bookmarkStart w:id="1" w:name="_GoBack"/>
      <w:bookmarkEnd w:id="1"/>
      <w:r>
        <w:rPr>
          <w:rFonts w:ascii="Arial" w:hAnsi="Arial" w:cs="Arial"/>
          <w:lang w:val="en-US"/>
        </w:rPr>
        <w:t>ons outlined in figure 3</w:t>
      </w:r>
      <w:r w:rsidRPr="00501115">
        <w:rPr>
          <w:rFonts w:ascii="Arial" w:hAnsi="Arial" w:cs="Arial"/>
          <w:lang w:val="en-US"/>
        </w:rPr>
        <w:t>.</w:t>
      </w:r>
    </w:p>
    <w:p w:rsidR="001A61F7" w:rsidRPr="0089255A" w:rsidRDefault="001A61F7">
      <w:pPr>
        <w:rPr>
          <w:lang w:val="en-US"/>
        </w:rPr>
      </w:pPr>
    </w:p>
    <w:sectPr w:rsidR="001A61F7" w:rsidRPr="008925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Arial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55A"/>
    <w:rsid w:val="00032562"/>
    <w:rsid w:val="00047C9E"/>
    <w:rsid w:val="00084E43"/>
    <w:rsid w:val="00161543"/>
    <w:rsid w:val="001A61F7"/>
    <w:rsid w:val="001A7F23"/>
    <w:rsid w:val="001F0DE1"/>
    <w:rsid w:val="002476A8"/>
    <w:rsid w:val="002737D4"/>
    <w:rsid w:val="002757FA"/>
    <w:rsid w:val="00385EBD"/>
    <w:rsid w:val="003B295F"/>
    <w:rsid w:val="004A0A99"/>
    <w:rsid w:val="004E027C"/>
    <w:rsid w:val="004F53D2"/>
    <w:rsid w:val="00507536"/>
    <w:rsid w:val="0055738E"/>
    <w:rsid w:val="005C0A7C"/>
    <w:rsid w:val="00654D63"/>
    <w:rsid w:val="00655153"/>
    <w:rsid w:val="00670392"/>
    <w:rsid w:val="00684B1C"/>
    <w:rsid w:val="00695C74"/>
    <w:rsid w:val="0076103C"/>
    <w:rsid w:val="007E174C"/>
    <w:rsid w:val="00827A87"/>
    <w:rsid w:val="008350AF"/>
    <w:rsid w:val="0089255A"/>
    <w:rsid w:val="008F40FD"/>
    <w:rsid w:val="00902E5D"/>
    <w:rsid w:val="00922311"/>
    <w:rsid w:val="00994BA9"/>
    <w:rsid w:val="009D7371"/>
    <w:rsid w:val="009F6076"/>
    <w:rsid w:val="009F7E77"/>
    <w:rsid w:val="00A757AB"/>
    <w:rsid w:val="00A97C93"/>
    <w:rsid w:val="00B6290C"/>
    <w:rsid w:val="00B77608"/>
    <w:rsid w:val="00BB1965"/>
    <w:rsid w:val="00BD21B3"/>
    <w:rsid w:val="00C227D6"/>
    <w:rsid w:val="00C26535"/>
    <w:rsid w:val="00D163B9"/>
    <w:rsid w:val="00D81738"/>
    <w:rsid w:val="00DB0EC8"/>
    <w:rsid w:val="00DE3F30"/>
    <w:rsid w:val="00DF72EE"/>
    <w:rsid w:val="00E808A7"/>
    <w:rsid w:val="00E8242D"/>
    <w:rsid w:val="00EB585D"/>
    <w:rsid w:val="00FB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358D9"/>
  <w15:chartTrackingRefBased/>
  <w15:docId w15:val="{2F2893D5-A70F-4621-B88D-AEFCC9531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255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9255A"/>
  </w:style>
  <w:style w:type="character" w:styleId="Kommentarzeichen">
    <w:name w:val="annotation reference"/>
    <w:basedOn w:val="Absatz-Standardschriftart"/>
    <w:uiPriority w:val="99"/>
    <w:semiHidden/>
    <w:unhideWhenUsed/>
    <w:rsid w:val="008925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25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255A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25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255A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55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ner, Theresa Dr.</dc:creator>
  <cp:keywords/>
  <dc:description/>
  <cp:lastModifiedBy>Kirchner, Theresa Dr.</cp:lastModifiedBy>
  <cp:revision>1</cp:revision>
  <dcterms:created xsi:type="dcterms:W3CDTF">2022-08-09T10:24:00Z</dcterms:created>
  <dcterms:modified xsi:type="dcterms:W3CDTF">2022-08-09T10:28:00Z</dcterms:modified>
</cp:coreProperties>
</file>